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6431"/>
      </w:tblGrid>
      <w:tr w:rsidR="00D90CF9" w:rsidRPr="006A6170" w14:paraId="1720CBF9" w14:textId="77777777" w:rsidTr="00D90CF9">
        <w:trPr>
          <w:trHeight w:val="276"/>
        </w:trPr>
        <w:tc>
          <w:tcPr>
            <w:tcW w:w="8306" w:type="dxa"/>
            <w:gridSpan w:val="2"/>
            <w:noWrap/>
            <w:hideMark/>
          </w:tcPr>
          <w:p w14:paraId="03DED868" w14:textId="5E322546" w:rsidR="00D90CF9" w:rsidRPr="006A6170" w:rsidRDefault="00274900" w:rsidP="00D90C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1 </w:t>
            </w:r>
            <w:r w:rsidR="00087B60" w:rsidRPr="006A6170">
              <w:rPr>
                <w:rFonts w:ascii="Times New Roman" w:hAnsi="Times New Roman" w:cs="Times New Roman" w:hint="eastAsia"/>
                <w:b/>
                <w:bCs/>
              </w:rPr>
              <w:t>Table</w:t>
            </w:r>
            <w:r w:rsidR="00D90CF9" w:rsidRPr="006A6170">
              <w:rPr>
                <w:rFonts w:ascii="Times New Roman" w:hAnsi="Times New Roman" w:cs="Times New Roman"/>
                <w:b/>
                <w:bCs/>
              </w:rPr>
              <w:t>. Worm strains used in this study.</w:t>
            </w:r>
          </w:p>
        </w:tc>
      </w:tr>
      <w:tr w:rsidR="00D90CF9" w:rsidRPr="006A6170" w14:paraId="19D35EE3" w14:textId="77777777" w:rsidTr="001007BC">
        <w:trPr>
          <w:trHeight w:val="276"/>
        </w:trPr>
        <w:tc>
          <w:tcPr>
            <w:tcW w:w="1875" w:type="dxa"/>
            <w:tcBorders>
              <w:top w:val="single" w:sz="4" w:space="0" w:color="auto"/>
            </w:tcBorders>
            <w:noWrap/>
            <w:hideMark/>
          </w:tcPr>
          <w:p w14:paraId="603DE027" w14:textId="77777777" w:rsidR="00D90CF9" w:rsidRPr="006A6170" w:rsidRDefault="00D90CF9" w:rsidP="00D90C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6170">
              <w:rPr>
                <w:rFonts w:ascii="Times New Roman" w:hAnsi="Times New Roman" w:cs="Times New Roman"/>
                <w:b/>
                <w:bCs/>
              </w:rPr>
              <w:t>Strain name</w:t>
            </w:r>
          </w:p>
        </w:tc>
        <w:tc>
          <w:tcPr>
            <w:tcW w:w="6431" w:type="dxa"/>
            <w:tcBorders>
              <w:top w:val="single" w:sz="4" w:space="0" w:color="auto"/>
              <w:left w:val="nil"/>
            </w:tcBorders>
            <w:noWrap/>
            <w:hideMark/>
          </w:tcPr>
          <w:p w14:paraId="40CD2A0F" w14:textId="03E8BF05" w:rsidR="00D90CF9" w:rsidRPr="006A6170" w:rsidRDefault="00D90CF9" w:rsidP="00D90C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6170">
              <w:rPr>
                <w:rFonts w:ascii="Times New Roman" w:hAnsi="Times New Roman" w:cs="Times New Roman"/>
                <w:b/>
                <w:bCs/>
              </w:rPr>
              <w:t>Gen</w:t>
            </w:r>
            <w:r w:rsidR="0076011D" w:rsidRPr="006A6170">
              <w:rPr>
                <w:rFonts w:ascii="Times New Roman" w:hAnsi="Times New Roman" w:cs="Times New Roman"/>
                <w:b/>
                <w:bCs/>
              </w:rPr>
              <w:t>o</w:t>
            </w:r>
            <w:r w:rsidRPr="006A6170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D90CF9" w:rsidRPr="006A6170" w14:paraId="4AECDDC7" w14:textId="77777777" w:rsidTr="001007BC">
        <w:trPr>
          <w:trHeight w:val="276"/>
        </w:trPr>
        <w:tc>
          <w:tcPr>
            <w:tcW w:w="1875" w:type="dxa"/>
            <w:noWrap/>
            <w:hideMark/>
          </w:tcPr>
          <w:p w14:paraId="5CEBF158" w14:textId="2AF56FC5" w:rsidR="00D90CF9" w:rsidRPr="006A6170" w:rsidRDefault="00D90CF9" w:rsidP="001A30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</w:t>
            </w:r>
            <w:r w:rsidR="00861EAF" w:rsidRPr="006A6170">
              <w:rPr>
                <w:rFonts w:ascii="Times New Roman" w:hAnsi="Times New Roman" w:cs="Times New Roman"/>
              </w:rPr>
              <w:t>80</w:t>
            </w:r>
            <w:r w:rsidR="0011492E" w:rsidRPr="006A61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31" w:type="dxa"/>
            <w:noWrap/>
            <w:hideMark/>
          </w:tcPr>
          <w:p w14:paraId="6296B6BA" w14:textId="56BB88BE" w:rsidR="009E49EA" w:rsidRPr="006A6170" w:rsidRDefault="0011492E" w:rsidP="0011492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</w:t>
            </w:r>
            <w:r w:rsidR="00B05A4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D90CF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(jhu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31</w:t>
            </w:r>
            <w:r w:rsidR="00D90CF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)</w:t>
            </w:r>
            <w:r w:rsidR="007342B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D90CF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;</w:t>
            </w:r>
            <w:r w:rsidR="007342B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-6::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bookmarkStart w:id="0" w:name="_GoBack"/>
            <w:bookmarkEnd w:id="0"/>
          </w:p>
        </w:tc>
      </w:tr>
      <w:tr w:rsidR="00741FB7" w:rsidRPr="006A6170" w14:paraId="556A5BE5" w14:textId="77777777" w:rsidTr="001007BC">
        <w:trPr>
          <w:trHeight w:val="276"/>
        </w:trPr>
        <w:tc>
          <w:tcPr>
            <w:tcW w:w="1875" w:type="dxa"/>
            <w:noWrap/>
          </w:tcPr>
          <w:p w14:paraId="72EFB54D" w14:textId="04EFD653" w:rsidR="00741FB7" w:rsidRPr="006A6170" w:rsidRDefault="000F2F18" w:rsidP="001A30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SP1237</w:t>
            </w:r>
          </w:p>
        </w:tc>
        <w:tc>
          <w:tcPr>
            <w:tcW w:w="6431" w:type="dxa"/>
            <w:noWrap/>
          </w:tcPr>
          <w:p w14:paraId="710B312C" w14:textId="5B730510" w:rsidR="00741FB7" w:rsidRPr="006A6170" w:rsidRDefault="00741FB7" w:rsidP="0011492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 (m158) V</w:t>
            </w:r>
          </w:p>
        </w:tc>
      </w:tr>
      <w:tr w:rsidR="00D0245D" w:rsidRPr="006A6170" w14:paraId="29C1B105" w14:textId="77777777" w:rsidTr="001007BC">
        <w:trPr>
          <w:trHeight w:val="276"/>
        </w:trPr>
        <w:tc>
          <w:tcPr>
            <w:tcW w:w="1875" w:type="dxa"/>
            <w:noWrap/>
          </w:tcPr>
          <w:p w14:paraId="6671DC1E" w14:textId="4F831CEB" w:rsidR="00D0245D" w:rsidRPr="006A6170" w:rsidRDefault="00DD142F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</w:t>
            </w:r>
            <w:r w:rsidR="00861EAF" w:rsidRPr="006A6170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6431" w:type="dxa"/>
            <w:noWrap/>
          </w:tcPr>
          <w:p w14:paraId="39165B84" w14:textId="7379CABF" w:rsidR="009E49EA" w:rsidRPr="006A6170" w:rsidRDefault="00D0245D" w:rsidP="00D02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 (m158) V;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nIs17 [osm-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</w:p>
        </w:tc>
      </w:tr>
      <w:tr w:rsidR="0066385E" w:rsidRPr="006A6170" w14:paraId="2C14A069" w14:textId="77777777" w:rsidTr="001007BC">
        <w:trPr>
          <w:trHeight w:val="276"/>
        </w:trPr>
        <w:tc>
          <w:tcPr>
            <w:tcW w:w="1875" w:type="dxa"/>
            <w:noWrap/>
          </w:tcPr>
          <w:p w14:paraId="6C99361D" w14:textId="4D7EA467" w:rsidR="0066385E" w:rsidRPr="006A6170" w:rsidRDefault="0059610F" w:rsidP="00114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 w:hint="eastAsia"/>
              </w:rPr>
              <w:t>CB1377</w:t>
            </w:r>
          </w:p>
        </w:tc>
        <w:tc>
          <w:tcPr>
            <w:tcW w:w="6431" w:type="dxa"/>
            <w:noWrap/>
          </w:tcPr>
          <w:p w14:paraId="4CBDE55B" w14:textId="2C086E18" w:rsidR="0066385E" w:rsidRPr="006A6170" w:rsidRDefault="0059610F" w:rsidP="00D02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f-6 (e1377) X</w:t>
            </w:r>
          </w:p>
        </w:tc>
      </w:tr>
      <w:tr w:rsidR="0011492E" w:rsidRPr="006A6170" w14:paraId="51E9D3F6" w14:textId="77777777" w:rsidTr="001007BC">
        <w:trPr>
          <w:trHeight w:val="276"/>
        </w:trPr>
        <w:tc>
          <w:tcPr>
            <w:tcW w:w="1875" w:type="dxa"/>
            <w:noWrap/>
          </w:tcPr>
          <w:p w14:paraId="48196C9D" w14:textId="494CF89F" w:rsidR="0011492E" w:rsidRPr="006A6170" w:rsidRDefault="0011492E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</w:t>
            </w:r>
            <w:r w:rsidR="00861EAF" w:rsidRPr="006A6170">
              <w:rPr>
                <w:rFonts w:ascii="Times New Roman" w:hAnsi="Times New Roman" w:cs="Times New Roman"/>
              </w:rPr>
              <w:t>8</w:t>
            </w:r>
            <w:r w:rsidRPr="006A6170">
              <w:rPr>
                <w:rFonts w:ascii="Times New Roman" w:hAnsi="Times New Roman" w:cs="Times New Roman"/>
              </w:rPr>
              <w:t>0</w:t>
            </w:r>
            <w:r w:rsidR="00861EAF" w:rsidRPr="006A61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31" w:type="dxa"/>
            <w:noWrap/>
          </w:tcPr>
          <w:p w14:paraId="12689A08" w14:textId="2263E68B" w:rsidR="0011492E" w:rsidRPr="006A6170" w:rsidRDefault="0011492E" w:rsidP="0011492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jhu500) X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-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11492E" w:rsidRPr="006A6170" w14:paraId="18D1011E" w14:textId="77777777" w:rsidTr="001007BC">
        <w:trPr>
          <w:trHeight w:val="276"/>
        </w:trPr>
        <w:tc>
          <w:tcPr>
            <w:tcW w:w="1875" w:type="dxa"/>
            <w:noWrap/>
          </w:tcPr>
          <w:p w14:paraId="754A04B3" w14:textId="51D9748C" w:rsidR="0011492E" w:rsidRPr="006A6170" w:rsidRDefault="0011492E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</w:t>
            </w:r>
            <w:r w:rsidR="00861EAF" w:rsidRPr="006A6170">
              <w:rPr>
                <w:rFonts w:ascii="Times New Roman" w:hAnsi="Times New Roman" w:cs="Times New Roman"/>
              </w:rPr>
              <w:t>8</w:t>
            </w:r>
            <w:r w:rsidRPr="006A6170">
              <w:rPr>
                <w:rFonts w:ascii="Times New Roman" w:hAnsi="Times New Roman" w:cs="Times New Roman"/>
              </w:rPr>
              <w:t>0</w:t>
            </w:r>
            <w:r w:rsidR="00861EAF" w:rsidRPr="006A61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31" w:type="dxa"/>
            <w:noWrap/>
          </w:tcPr>
          <w:p w14:paraId="33A33FBD" w14:textId="6D901E5D" w:rsidR="0011492E" w:rsidRPr="006A6170" w:rsidRDefault="0011492E" w:rsidP="0011492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e1377) X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-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412858" w:rsidRPr="006A6170" w14:paraId="5AD311C9" w14:textId="77777777" w:rsidTr="001007BC">
        <w:trPr>
          <w:trHeight w:val="276"/>
        </w:trPr>
        <w:tc>
          <w:tcPr>
            <w:tcW w:w="1875" w:type="dxa"/>
            <w:noWrap/>
            <w:vAlign w:val="center"/>
          </w:tcPr>
          <w:p w14:paraId="21D1544E" w14:textId="7FFDED3D" w:rsidR="00412858" w:rsidRPr="006A6170" w:rsidRDefault="005453EC" w:rsidP="004128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P2101</w:t>
            </w:r>
          </w:p>
        </w:tc>
        <w:tc>
          <w:tcPr>
            <w:tcW w:w="6431" w:type="dxa"/>
            <w:noWrap/>
            <w:vAlign w:val="center"/>
          </w:tcPr>
          <w:p w14:paraId="769C075A" w14:textId="61A175CF" w:rsidR="00412858" w:rsidRPr="006A6170" w:rsidRDefault="005453EC" w:rsidP="0041285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</w:t>
            </w:r>
          </w:p>
        </w:tc>
      </w:tr>
      <w:tr w:rsidR="0066385E" w:rsidRPr="006A6170" w14:paraId="59C57700" w14:textId="77777777" w:rsidTr="001007BC">
        <w:trPr>
          <w:trHeight w:val="276"/>
        </w:trPr>
        <w:tc>
          <w:tcPr>
            <w:tcW w:w="1875" w:type="dxa"/>
            <w:noWrap/>
          </w:tcPr>
          <w:p w14:paraId="7A74432E" w14:textId="57D66ADA" w:rsidR="0066385E" w:rsidRPr="006A6170" w:rsidRDefault="0066385E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</w:t>
            </w:r>
            <w:r w:rsidR="00861EAF" w:rsidRPr="006A6170">
              <w:rPr>
                <w:rFonts w:ascii="Times New Roman" w:hAnsi="Times New Roman" w:cs="Times New Roman"/>
              </w:rPr>
              <w:t>8</w:t>
            </w:r>
            <w:r w:rsidRPr="006A6170">
              <w:rPr>
                <w:rFonts w:ascii="Times New Roman" w:hAnsi="Times New Roman" w:cs="Times New Roman"/>
              </w:rPr>
              <w:t>0</w:t>
            </w:r>
            <w:r w:rsidR="00861EAF" w:rsidRPr="006A61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31" w:type="dxa"/>
            <w:noWrap/>
          </w:tcPr>
          <w:p w14:paraId="59422655" w14:textId="1FF7ED03" w:rsidR="0066385E" w:rsidRPr="006A6170" w:rsidRDefault="00522516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4</w:t>
            </w:r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yf-</w:t>
            </w:r>
            <w:proofErr w:type="gramStart"/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</w:t>
            </w:r>
            <w:r w:rsidR="00361A6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</w:t>
            </w:r>
            <w:proofErr w:type="gramEnd"/>
            <w:r w:rsidR="00361A6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</w:t>
            </w:r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</w:p>
        </w:tc>
      </w:tr>
      <w:tr w:rsidR="0066385E" w:rsidRPr="006A6170" w14:paraId="367F4DE1" w14:textId="77777777" w:rsidTr="001007BC">
        <w:trPr>
          <w:trHeight w:val="276"/>
        </w:trPr>
        <w:tc>
          <w:tcPr>
            <w:tcW w:w="1875" w:type="dxa"/>
            <w:noWrap/>
          </w:tcPr>
          <w:p w14:paraId="75D8837A" w14:textId="16E22B15" w:rsidR="0066385E" w:rsidRPr="006A6170" w:rsidRDefault="0066385E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</w:t>
            </w:r>
            <w:r w:rsidR="00861EAF" w:rsidRPr="006A6170">
              <w:rPr>
                <w:rFonts w:ascii="Times New Roman" w:hAnsi="Times New Roman" w:cs="Times New Roman"/>
              </w:rPr>
              <w:t>8</w:t>
            </w:r>
            <w:r w:rsidRPr="006A6170">
              <w:rPr>
                <w:rFonts w:ascii="Times New Roman" w:hAnsi="Times New Roman" w:cs="Times New Roman"/>
              </w:rPr>
              <w:t>0</w:t>
            </w:r>
            <w:r w:rsidR="00861EAF" w:rsidRPr="006A61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31" w:type="dxa"/>
            <w:noWrap/>
          </w:tcPr>
          <w:p w14:paraId="0E38DCE7" w14:textId="1CD5C72B" w:rsidR="0066385E" w:rsidRPr="006A6170" w:rsidRDefault="00522516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5</w:t>
            </w:r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yf-</w:t>
            </w:r>
            <w:proofErr w:type="gramStart"/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</w:t>
            </w:r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</w:p>
        </w:tc>
      </w:tr>
      <w:tr w:rsidR="0066385E" w:rsidRPr="006A6170" w14:paraId="5EA37A7C" w14:textId="77777777" w:rsidTr="001007BC">
        <w:trPr>
          <w:trHeight w:val="276"/>
        </w:trPr>
        <w:tc>
          <w:tcPr>
            <w:tcW w:w="1875" w:type="dxa"/>
            <w:noWrap/>
          </w:tcPr>
          <w:p w14:paraId="604E0868" w14:textId="5027B7CF" w:rsidR="0066385E" w:rsidRPr="006A6170" w:rsidRDefault="0066385E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</w:t>
            </w:r>
            <w:r w:rsidR="00861EAF" w:rsidRPr="006A6170">
              <w:rPr>
                <w:rFonts w:ascii="Times New Roman" w:hAnsi="Times New Roman" w:cs="Times New Roman"/>
              </w:rPr>
              <w:t>8</w:t>
            </w:r>
            <w:r w:rsidRPr="006A6170">
              <w:rPr>
                <w:rFonts w:ascii="Times New Roman" w:hAnsi="Times New Roman" w:cs="Times New Roman"/>
              </w:rPr>
              <w:t>0</w:t>
            </w:r>
            <w:r w:rsidR="00861EAF" w:rsidRPr="006A61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31" w:type="dxa"/>
            <w:noWrap/>
          </w:tcPr>
          <w:p w14:paraId="2CA55B12" w14:textId="33FBDF1C" w:rsidR="0066385E" w:rsidRPr="006A6170" w:rsidRDefault="00522516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6</w:t>
            </w:r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yf-</w:t>
            </w:r>
            <w:proofErr w:type="gramStart"/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5C4CA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</w:t>
            </w:r>
            <w:r w:rsidR="00A95613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  <w:t>C366Y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</w:t>
            </w:r>
            <w:r w:rsidR="0066385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</w:p>
        </w:tc>
      </w:tr>
      <w:tr w:rsidR="0059610F" w:rsidRPr="006A6170" w14:paraId="4BF24AAE" w14:textId="77777777" w:rsidTr="001007BC">
        <w:trPr>
          <w:trHeight w:val="276"/>
        </w:trPr>
        <w:tc>
          <w:tcPr>
            <w:tcW w:w="1875" w:type="dxa"/>
            <w:noWrap/>
          </w:tcPr>
          <w:p w14:paraId="0A827469" w14:textId="46EF087A" w:rsidR="0059610F" w:rsidRPr="006A6170" w:rsidRDefault="00861EAF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07</w:t>
            </w:r>
          </w:p>
        </w:tc>
        <w:tc>
          <w:tcPr>
            <w:tcW w:w="6431" w:type="dxa"/>
            <w:noWrap/>
          </w:tcPr>
          <w:p w14:paraId="49B8A72D" w14:textId="60C68536" w:rsidR="0059610F" w:rsidRPr="006A6170" w:rsidRDefault="00522516" w:rsidP="00692C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59610F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7</w:t>
            </w:r>
            <w:r w:rsidR="0059610F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yf-4::</w:t>
            </w:r>
            <w:r w:rsidR="005C4CA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</w:t>
            </w:r>
            <w:r w:rsidR="00F15774"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  <w:vertAlign w:val="superscript"/>
              </w:rPr>
              <w:t>Δ</w:t>
            </w:r>
            <w:r w:rsidR="00692CCD" w:rsidRPr="006A6170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(</w:t>
            </w:r>
            <w:r w:rsidR="00F15774" w:rsidRPr="006A6170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1-16</w:t>
            </w:r>
            <w:r w:rsidR="00692CCD" w:rsidRPr="006A6170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)</w:t>
            </w:r>
            <w:r w:rsidR="0059610F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+pRF4]</w:t>
            </w:r>
          </w:p>
        </w:tc>
      </w:tr>
      <w:tr w:rsidR="003E0154" w:rsidRPr="006A6170" w14:paraId="3B9EFB51" w14:textId="77777777" w:rsidTr="001007BC">
        <w:trPr>
          <w:trHeight w:val="276"/>
        </w:trPr>
        <w:tc>
          <w:tcPr>
            <w:tcW w:w="1875" w:type="dxa"/>
            <w:noWrap/>
          </w:tcPr>
          <w:p w14:paraId="301501DA" w14:textId="38A745B0" w:rsidR="003E0154" w:rsidRPr="006A6170" w:rsidRDefault="00861EAF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08</w:t>
            </w:r>
          </w:p>
        </w:tc>
        <w:tc>
          <w:tcPr>
            <w:tcW w:w="6431" w:type="dxa"/>
            <w:noWrap/>
          </w:tcPr>
          <w:p w14:paraId="30F4D513" w14:textId="42EBC772" w:rsidR="003E0154" w:rsidRPr="006A6170" w:rsidRDefault="00522516" w:rsidP="003E01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3E0154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8</w:t>
            </w:r>
            <w:r w:rsidR="003E0154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af-</w:t>
            </w:r>
            <w:proofErr w:type="gramStart"/>
            <w:r w:rsidR="003E0154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5C4CA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</w:t>
            </w:r>
            <w:r w:rsidR="003E0154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+pRF4]</w:t>
            </w:r>
          </w:p>
        </w:tc>
      </w:tr>
      <w:tr w:rsidR="00261B14" w:rsidRPr="006A6170" w14:paraId="6CA83C69" w14:textId="77777777" w:rsidTr="001007BC">
        <w:trPr>
          <w:trHeight w:val="276"/>
        </w:trPr>
        <w:tc>
          <w:tcPr>
            <w:tcW w:w="1875" w:type="dxa"/>
            <w:noWrap/>
          </w:tcPr>
          <w:p w14:paraId="56F43A37" w14:textId="71111A47" w:rsidR="00261B14" w:rsidRPr="006A6170" w:rsidRDefault="00861EAF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6431" w:type="dxa"/>
            <w:noWrap/>
          </w:tcPr>
          <w:p w14:paraId="726A2206" w14:textId="281A6AED" w:rsidR="00261B14" w:rsidRPr="006A6170" w:rsidRDefault="00522516" w:rsidP="00261B1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261B14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9</w:t>
            </w:r>
            <w:r w:rsidR="00261B14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yf-</w:t>
            </w:r>
            <w:proofErr w:type="gramStart"/>
            <w:r w:rsidR="00261B14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7::</w:t>
            </w:r>
            <w:proofErr w:type="gramEnd"/>
            <w:r w:rsidR="00F47952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</w:t>
            </w:r>
            <w:r w:rsidR="00261B14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+pRF4]</w:t>
            </w:r>
          </w:p>
        </w:tc>
      </w:tr>
      <w:tr w:rsidR="0066385E" w:rsidRPr="006A6170" w14:paraId="765B8DEC" w14:textId="77777777" w:rsidTr="001007BC">
        <w:trPr>
          <w:trHeight w:val="276"/>
        </w:trPr>
        <w:tc>
          <w:tcPr>
            <w:tcW w:w="1875" w:type="dxa"/>
            <w:noWrap/>
          </w:tcPr>
          <w:p w14:paraId="5BA735D0" w14:textId="289B8240" w:rsidR="0066385E" w:rsidRPr="006A6170" w:rsidRDefault="00861EAF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431" w:type="dxa"/>
            <w:noWrap/>
          </w:tcPr>
          <w:p w14:paraId="38C84714" w14:textId="0150BA3A" w:rsidR="0066385E" w:rsidRPr="006A6170" w:rsidRDefault="00522516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10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af-</w:t>
            </w:r>
            <w:proofErr w:type="gramStart"/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F-6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+pRF4]</w:t>
            </w:r>
          </w:p>
        </w:tc>
      </w:tr>
      <w:tr w:rsidR="006B3500" w:rsidRPr="006A6170" w14:paraId="1A22D0D3" w14:textId="77777777" w:rsidTr="001007BC">
        <w:trPr>
          <w:trHeight w:val="276"/>
        </w:trPr>
        <w:tc>
          <w:tcPr>
            <w:tcW w:w="1875" w:type="dxa"/>
            <w:noWrap/>
          </w:tcPr>
          <w:p w14:paraId="321869E2" w14:textId="23BA6B03" w:rsidR="006B3500" w:rsidRPr="006A6170" w:rsidRDefault="00861EAF" w:rsidP="004A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</w:t>
            </w:r>
            <w:r w:rsidR="004A16FC" w:rsidRPr="006A6170">
              <w:rPr>
                <w:rFonts w:ascii="Times New Roman" w:hAnsi="Times New Roman" w:cs="Times New Roman"/>
              </w:rPr>
              <w:t>8</w:t>
            </w:r>
            <w:r w:rsidRPr="006A6170">
              <w:rPr>
                <w:rFonts w:ascii="Times New Roman" w:hAnsi="Times New Roman" w:cs="Times New Roman"/>
              </w:rPr>
              <w:t>1</w:t>
            </w:r>
            <w:r w:rsidR="00056DB3" w:rsidRPr="006A617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431" w:type="dxa"/>
            <w:noWrap/>
          </w:tcPr>
          <w:p w14:paraId="6DA2D06D" w14:textId="363AE19F" w:rsidR="006B3500" w:rsidRPr="006A6170" w:rsidRDefault="00522516" w:rsidP="0024696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11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af-</w:t>
            </w:r>
            <w:proofErr w:type="gramStart"/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AF-6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+OSM-6::</w:t>
            </w:r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herry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</w:p>
        </w:tc>
      </w:tr>
      <w:tr w:rsidR="0024696A" w:rsidRPr="006A6170" w14:paraId="7E27325A" w14:textId="77777777" w:rsidTr="001007BC">
        <w:trPr>
          <w:trHeight w:val="276"/>
        </w:trPr>
        <w:tc>
          <w:tcPr>
            <w:tcW w:w="1875" w:type="dxa"/>
            <w:noWrap/>
          </w:tcPr>
          <w:p w14:paraId="56544977" w14:textId="43E5F6F4" w:rsidR="0024696A" w:rsidRPr="006A6170" w:rsidRDefault="00861EAF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1</w:t>
            </w:r>
            <w:r w:rsidR="00056DB3" w:rsidRPr="006A617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31" w:type="dxa"/>
            <w:noWrap/>
          </w:tcPr>
          <w:p w14:paraId="7A9340BB" w14:textId="52977FA5" w:rsidR="0024696A" w:rsidRPr="006A6170" w:rsidRDefault="00522516" w:rsidP="0024696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12</w:t>
            </w:r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yf-</w:t>
            </w:r>
            <w:proofErr w:type="gramStart"/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F47952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</w:t>
            </w:r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+OSM-6::Mcherry+pRF4]</w:t>
            </w:r>
          </w:p>
        </w:tc>
      </w:tr>
      <w:tr w:rsidR="006B3500" w:rsidRPr="006A6170" w14:paraId="1F93E23B" w14:textId="77777777" w:rsidTr="001007BC">
        <w:trPr>
          <w:trHeight w:val="276"/>
        </w:trPr>
        <w:tc>
          <w:tcPr>
            <w:tcW w:w="1875" w:type="dxa"/>
            <w:noWrap/>
          </w:tcPr>
          <w:p w14:paraId="6EDEB9EA" w14:textId="4F7D7552" w:rsidR="006B3500" w:rsidRPr="006A6170" w:rsidRDefault="00861EAF" w:rsidP="00861E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1</w:t>
            </w:r>
            <w:r w:rsidR="00056DB3" w:rsidRPr="006A6170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431" w:type="dxa"/>
            <w:noWrap/>
          </w:tcPr>
          <w:p w14:paraId="718F3FEA" w14:textId="3BD0457E" w:rsidR="006B3500" w:rsidRPr="006A6170" w:rsidRDefault="00522516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</w:t>
            </w:r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13</w:t>
            </w:r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yf-</w:t>
            </w:r>
            <w:proofErr w:type="gramStart"/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F47952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</w:t>
            </w:r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+Pdaf-6::</w:t>
            </w:r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AF-6</w:t>
            </w:r>
            <w:r w:rsidR="00825FA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Mcherry</w:t>
            </w:r>
            <w:r w:rsidR="0024696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</w:p>
        </w:tc>
      </w:tr>
      <w:tr w:rsidR="0066385E" w:rsidRPr="006A6170" w14:paraId="471B7CE3" w14:textId="77777777" w:rsidTr="001007BC">
        <w:trPr>
          <w:trHeight w:val="276"/>
        </w:trPr>
        <w:tc>
          <w:tcPr>
            <w:tcW w:w="1875" w:type="dxa"/>
            <w:noWrap/>
          </w:tcPr>
          <w:p w14:paraId="445F0511" w14:textId="34AD047B" w:rsidR="0066385E" w:rsidRPr="006A6170" w:rsidRDefault="00861EAF" w:rsidP="00663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1</w:t>
            </w:r>
            <w:r w:rsidR="00056DB3" w:rsidRPr="006A617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431" w:type="dxa"/>
            <w:noWrap/>
          </w:tcPr>
          <w:p w14:paraId="0C5229D5" w14:textId="058923ED" w:rsidR="0066385E" w:rsidRPr="006A6170" w:rsidRDefault="0066385E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jhu431) V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5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yf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YF-4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  <w:r w:rsidR="00E1356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; </w:t>
            </w:r>
            <w:r w:rsidR="00DF46A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6::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DF46A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66385E" w:rsidRPr="006A6170" w14:paraId="34D35C7F" w14:textId="77777777" w:rsidTr="001007BC">
        <w:trPr>
          <w:trHeight w:val="276"/>
        </w:trPr>
        <w:tc>
          <w:tcPr>
            <w:tcW w:w="1875" w:type="dxa"/>
            <w:noWrap/>
          </w:tcPr>
          <w:p w14:paraId="32A7D2E0" w14:textId="31962B3C" w:rsidR="0066385E" w:rsidRPr="006A6170" w:rsidRDefault="00861EAF" w:rsidP="00663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1</w:t>
            </w:r>
            <w:r w:rsidR="00056DB3" w:rsidRPr="006A6170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431" w:type="dxa"/>
            <w:noWrap/>
          </w:tcPr>
          <w:p w14:paraId="6B519BD0" w14:textId="426F0341" w:rsidR="0066385E" w:rsidRPr="006A6170" w:rsidRDefault="0066385E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m158) V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5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yf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YF-4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  <w:r w:rsidR="00E1356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; </w:t>
            </w:r>
            <w:r w:rsidR="00DF46A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6::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DF46A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59610F" w:rsidRPr="006A6170" w14:paraId="29CC1B7F" w14:textId="77777777" w:rsidTr="001007BC">
        <w:trPr>
          <w:trHeight w:val="276"/>
        </w:trPr>
        <w:tc>
          <w:tcPr>
            <w:tcW w:w="1875" w:type="dxa"/>
            <w:noWrap/>
          </w:tcPr>
          <w:p w14:paraId="375CB65F" w14:textId="19F28408" w:rsidR="0059610F" w:rsidRPr="006A6170" w:rsidRDefault="00861EAF" w:rsidP="00663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1</w:t>
            </w:r>
            <w:r w:rsidR="00056DB3" w:rsidRPr="006A6170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431" w:type="dxa"/>
            <w:noWrap/>
          </w:tcPr>
          <w:p w14:paraId="7ACD1C85" w14:textId="1E3BA53E" w:rsidR="0059610F" w:rsidRPr="006A6170" w:rsidRDefault="0059610F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m158) V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10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af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AF-6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+pRF4]</w:t>
            </w:r>
          </w:p>
        </w:tc>
      </w:tr>
      <w:tr w:rsidR="0066385E" w:rsidRPr="006A6170" w14:paraId="67D878A1" w14:textId="77777777" w:rsidTr="001007BC">
        <w:trPr>
          <w:trHeight w:val="276"/>
        </w:trPr>
        <w:tc>
          <w:tcPr>
            <w:tcW w:w="1875" w:type="dxa"/>
            <w:noWrap/>
          </w:tcPr>
          <w:p w14:paraId="1690636B" w14:textId="064FA3A3" w:rsidR="0066385E" w:rsidRPr="006A6170" w:rsidRDefault="00861EAF" w:rsidP="00663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1</w:t>
            </w:r>
            <w:r w:rsidR="00056DB3" w:rsidRPr="006A6170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431" w:type="dxa"/>
            <w:noWrap/>
          </w:tcPr>
          <w:p w14:paraId="3C42C04F" w14:textId="2A0D5B5D" w:rsidR="0066385E" w:rsidRPr="006A6170" w:rsidRDefault="0066385E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m158) V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6</w:t>
            </w:r>
            <w:r w:rsidR="00490037" w:rsidRPr="006A6170" w:rsidDel="0049003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dyf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YF-4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  <w:t xml:space="preserve"> C366Y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  <w:r w:rsidR="00E1356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; </w:t>
            </w:r>
            <w:r w:rsidR="00DF46A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6::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DF46A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66385E" w:rsidRPr="006A6170" w14:paraId="6602CF08" w14:textId="77777777" w:rsidTr="001007BC">
        <w:trPr>
          <w:trHeight w:val="276"/>
        </w:trPr>
        <w:tc>
          <w:tcPr>
            <w:tcW w:w="1875" w:type="dxa"/>
            <w:noWrap/>
          </w:tcPr>
          <w:p w14:paraId="4368AC87" w14:textId="714AD7E7" w:rsidR="0066385E" w:rsidRPr="006A6170" w:rsidRDefault="00861EAF" w:rsidP="00663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6431" w:type="dxa"/>
            <w:noWrap/>
          </w:tcPr>
          <w:p w14:paraId="21AF880B" w14:textId="30A1F3D0" w:rsidR="0066385E" w:rsidRPr="006A6170" w:rsidRDefault="0066385E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jhu500) X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10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af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AF-6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  <w:r w:rsidR="00E1356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; </w:t>
            </w:r>
            <w:r w:rsidR="00DF46A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6::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DF46A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66385E" w:rsidRPr="006A6170" w14:paraId="308FDA06" w14:textId="77777777" w:rsidTr="001007BC">
        <w:trPr>
          <w:trHeight w:val="276"/>
        </w:trPr>
        <w:tc>
          <w:tcPr>
            <w:tcW w:w="1875" w:type="dxa"/>
            <w:noWrap/>
          </w:tcPr>
          <w:p w14:paraId="40CA6057" w14:textId="6ED4B706" w:rsidR="0066385E" w:rsidRPr="006A6170" w:rsidRDefault="00861EAF" w:rsidP="00663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6431" w:type="dxa"/>
            <w:noWrap/>
          </w:tcPr>
          <w:p w14:paraId="2EDEB343" w14:textId="4E874297" w:rsidR="0066385E" w:rsidRPr="006A6170" w:rsidRDefault="0066385E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e1377) X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10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Pdaf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AF-6</w:t>
            </w:r>
            <w:r w:rsidR="006B350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+pRF4]</w:t>
            </w:r>
            <w:r w:rsidR="00E1356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; </w:t>
            </w:r>
            <w:r w:rsidR="00DF46AA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6::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DF46A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8631B0" w:rsidRPr="006A6170" w14:paraId="5593F92F" w14:textId="77777777" w:rsidTr="001007BC">
        <w:trPr>
          <w:trHeight w:val="276"/>
        </w:trPr>
        <w:tc>
          <w:tcPr>
            <w:tcW w:w="1875" w:type="dxa"/>
            <w:noWrap/>
          </w:tcPr>
          <w:p w14:paraId="4ABBB7D1" w14:textId="7604DD68" w:rsidR="008631B0" w:rsidRPr="006A6170" w:rsidRDefault="00861EAF" w:rsidP="00663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2</w:t>
            </w:r>
            <w:r w:rsidR="00056DB3" w:rsidRPr="006A61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431" w:type="dxa"/>
            <w:noWrap/>
          </w:tcPr>
          <w:p w14:paraId="1E87AA10" w14:textId="10A3B3AF" w:rsidR="008631B0" w:rsidRPr="006A6170" w:rsidRDefault="008631B0" w:rsidP="006638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e1377) X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0B00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05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dyf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60055C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DYF-4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::GFP+pRF4]</w:t>
            </w:r>
          </w:p>
        </w:tc>
      </w:tr>
      <w:tr w:rsidR="00C338D5" w:rsidRPr="006A6170" w14:paraId="51B2C862" w14:textId="77777777" w:rsidTr="001007BC">
        <w:trPr>
          <w:trHeight w:val="276"/>
        </w:trPr>
        <w:tc>
          <w:tcPr>
            <w:tcW w:w="1875" w:type="dxa"/>
            <w:noWrap/>
          </w:tcPr>
          <w:p w14:paraId="4152C226" w14:textId="3ACDB6CC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OLE_LINK1"/>
            <w:r w:rsidRPr="006A6170">
              <w:rPr>
                <w:rFonts w:ascii="Times New Roman" w:hAnsi="Times New Roman" w:cs="Times New Roman"/>
              </w:rPr>
              <w:t>NG324</w:t>
            </w:r>
            <w:bookmarkEnd w:id="1"/>
          </w:p>
        </w:tc>
        <w:tc>
          <w:tcPr>
            <w:tcW w:w="6431" w:type="dxa"/>
            <w:noWrap/>
          </w:tcPr>
          <w:p w14:paraId="1EEEFED4" w14:textId="7BCCC5C7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sp-1a(gm324) IV</w:t>
            </w:r>
          </w:p>
        </w:tc>
      </w:tr>
      <w:tr w:rsidR="00C338D5" w:rsidRPr="006A6170" w14:paraId="5AF86137" w14:textId="77777777" w:rsidTr="001007BC">
        <w:trPr>
          <w:trHeight w:val="276"/>
        </w:trPr>
        <w:tc>
          <w:tcPr>
            <w:tcW w:w="1875" w:type="dxa"/>
            <w:noWrap/>
          </w:tcPr>
          <w:p w14:paraId="7ABCF6F9" w14:textId="5DC7BC91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2</w:t>
            </w:r>
            <w:r w:rsidR="00056DB3" w:rsidRPr="006A617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431" w:type="dxa"/>
            <w:noWrap/>
          </w:tcPr>
          <w:p w14:paraId="3E5B988E" w14:textId="2D723D9A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wsp-1a(gm324) IV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C338D5" w:rsidRPr="006A6170" w14:paraId="3CD77B4F" w14:textId="77777777" w:rsidTr="001007BC">
        <w:trPr>
          <w:trHeight w:val="276"/>
        </w:trPr>
        <w:tc>
          <w:tcPr>
            <w:tcW w:w="1875" w:type="dxa"/>
            <w:noWrap/>
          </w:tcPr>
          <w:p w14:paraId="105A1F98" w14:textId="70807FFE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EU603</w:t>
            </w:r>
          </w:p>
        </w:tc>
        <w:tc>
          <w:tcPr>
            <w:tcW w:w="6431" w:type="dxa"/>
            <w:noWrap/>
          </w:tcPr>
          <w:p w14:paraId="6C7AC4A9" w14:textId="13F8D3EC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t-1(or131) III; him-8(e1489) IV</w:t>
            </w:r>
          </w:p>
        </w:tc>
      </w:tr>
      <w:tr w:rsidR="00C338D5" w:rsidRPr="006A6170" w14:paraId="29E88696" w14:textId="77777777" w:rsidTr="001007BC">
        <w:trPr>
          <w:trHeight w:val="276"/>
        </w:trPr>
        <w:tc>
          <w:tcPr>
            <w:tcW w:w="1875" w:type="dxa"/>
            <w:noWrap/>
          </w:tcPr>
          <w:p w14:paraId="16048C64" w14:textId="5299EE3A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lastRenderedPageBreak/>
              <w:t>QWL82</w:t>
            </w:r>
            <w:r w:rsidR="00056DB3" w:rsidRPr="006A617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31" w:type="dxa"/>
            <w:noWrap/>
          </w:tcPr>
          <w:p w14:paraId="478A90F9" w14:textId="12B1FF1C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it-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1(or131) III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38117F" w:rsidRPr="006A6170" w14:paraId="523E031A" w14:textId="77777777" w:rsidTr="001007BC">
        <w:trPr>
          <w:trHeight w:val="276"/>
        </w:trPr>
        <w:tc>
          <w:tcPr>
            <w:tcW w:w="1875" w:type="dxa"/>
            <w:noWrap/>
          </w:tcPr>
          <w:p w14:paraId="5C72F336" w14:textId="63CBED8F" w:rsidR="0038117F" w:rsidRPr="006A6170" w:rsidRDefault="0038117F" w:rsidP="00C338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6170">
              <w:rPr>
                <w:rFonts w:ascii="Times New Roman" w:hAnsi="Times New Roman" w:cs="Times New Roman"/>
                <w:color w:val="000000" w:themeColor="text1"/>
              </w:rPr>
              <w:t>VC20122</w:t>
            </w:r>
          </w:p>
        </w:tc>
        <w:tc>
          <w:tcPr>
            <w:tcW w:w="6431" w:type="dxa"/>
            <w:noWrap/>
          </w:tcPr>
          <w:p w14:paraId="40E953BB" w14:textId="06A4F332" w:rsidR="0038117F" w:rsidRPr="006A6170" w:rsidRDefault="0038117F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igdb-2(gk214668) IV</w:t>
            </w:r>
          </w:p>
        </w:tc>
      </w:tr>
      <w:tr w:rsidR="00C338D5" w:rsidRPr="006A6170" w14:paraId="386C445B" w14:textId="77777777" w:rsidTr="001007BC">
        <w:trPr>
          <w:trHeight w:val="276"/>
        </w:trPr>
        <w:tc>
          <w:tcPr>
            <w:tcW w:w="1875" w:type="dxa"/>
            <w:noWrap/>
          </w:tcPr>
          <w:p w14:paraId="42A03137" w14:textId="765501F5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2</w:t>
            </w:r>
            <w:r w:rsidR="00056DB3" w:rsidRPr="006A6170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431" w:type="dxa"/>
            <w:noWrap/>
          </w:tcPr>
          <w:p w14:paraId="168CF3A8" w14:textId="5194978F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bookmarkStart w:id="2" w:name="OLE_LINK3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gdb-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2</w:t>
            </w:r>
            <w:bookmarkEnd w:id="2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(gk214668) IV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C338D5" w:rsidRPr="006A6170" w14:paraId="06057818" w14:textId="77777777" w:rsidTr="001007BC">
        <w:trPr>
          <w:trHeight w:val="276"/>
        </w:trPr>
        <w:tc>
          <w:tcPr>
            <w:tcW w:w="1875" w:type="dxa"/>
            <w:noWrap/>
          </w:tcPr>
          <w:p w14:paraId="4419207C" w14:textId="2B0CF12A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2</w:t>
            </w:r>
            <w:r w:rsidR="00056DB3" w:rsidRPr="006A617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431" w:type="dxa"/>
            <w:noWrap/>
          </w:tcPr>
          <w:p w14:paraId="13001A81" w14:textId="4C87203E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m158) V; wsp-1a(gm324) IV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C338D5" w:rsidRPr="006A6170" w14:paraId="2F692A87" w14:textId="77777777" w:rsidTr="001007BC">
        <w:trPr>
          <w:trHeight w:val="276"/>
        </w:trPr>
        <w:tc>
          <w:tcPr>
            <w:tcW w:w="1875" w:type="dxa"/>
            <w:noWrap/>
          </w:tcPr>
          <w:p w14:paraId="760B9608" w14:textId="2A8C9C72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2</w:t>
            </w:r>
            <w:r w:rsidR="00056DB3" w:rsidRPr="006A6170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431" w:type="dxa"/>
            <w:noWrap/>
          </w:tcPr>
          <w:p w14:paraId="3587A246" w14:textId="76ECB573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 (m158) V; l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it-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1(or131) III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C338D5" w:rsidRPr="006A6170" w14:paraId="601FB5FE" w14:textId="77777777" w:rsidTr="001007BC">
        <w:trPr>
          <w:trHeight w:val="276"/>
        </w:trPr>
        <w:tc>
          <w:tcPr>
            <w:tcW w:w="1875" w:type="dxa"/>
            <w:noWrap/>
          </w:tcPr>
          <w:p w14:paraId="33C0CB74" w14:textId="6F5A8020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2</w:t>
            </w:r>
            <w:r w:rsidR="00056DB3" w:rsidRPr="006A6170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431" w:type="dxa"/>
            <w:noWrap/>
          </w:tcPr>
          <w:p w14:paraId="064A0147" w14:textId="71F9EF31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 (m158) V; i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gdb-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2(gk214668) IV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C338D5" w:rsidRPr="006A6170" w14:paraId="7180192F" w14:textId="77777777" w:rsidTr="001007BC">
        <w:trPr>
          <w:trHeight w:val="276"/>
        </w:trPr>
        <w:tc>
          <w:tcPr>
            <w:tcW w:w="1875" w:type="dxa"/>
            <w:noWrap/>
          </w:tcPr>
          <w:p w14:paraId="050F0AF9" w14:textId="7DF24D19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2</w:t>
            </w:r>
            <w:r w:rsidR="00056DB3" w:rsidRPr="006A6170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431" w:type="dxa"/>
            <w:noWrap/>
          </w:tcPr>
          <w:p w14:paraId="2D24A2A3" w14:textId="1C5A12BB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e1377) X; wsp-1a(gm324) IV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C338D5" w:rsidRPr="006A6170" w14:paraId="326785A0" w14:textId="77777777" w:rsidTr="001007BC">
        <w:trPr>
          <w:trHeight w:val="276"/>
        </w:trPr>
        <w:tc>
          <w:tcPr>
            <w:tcW w:w="1875" w:type="dxa"/>
            <w:noWrap/>
          </w:tcPr>
          <w:p w14:paraId="5FBABCB5" w14:textId="5384B37D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6431" w:type="dxa"/>
            <w:noWrap/>
          </w:tcPr>
          <w:p w14:paraId="19E64811" w14:textId="468D4103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f-6 (e1377) X; l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it-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1(or131) III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</w:t>
            </w:r>
            <w:r w:rsidR="00DD18A0" w:rsidRPr="006A6170" w:rsidDel="00AA43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C338D5" w:rsidRPr="006A6170" w14:paraId="2F967212" w14:textId="77777777" w:rsidTr="001007BC">
        <w:trPr>
          <w:trHeight w:val="276"/>
        </w:trPr>
        <w:tc>
          <w:tcPr>
            <w:tcW w:w="1875" w:type="dxa"/>
            <w:noWrap/>
          </w:tcPr>
          <w:p w14:paraId="24A08369" w14:textId="24E6A28C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6431" w:type="dxa"/>
            <w:noWrap/>
          </w:tcPr>
          <w:p w14:paraId="3CDE19F4" w14:textId="3403E8F5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f-6 (e1377) X; i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gdb-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2(gk214668) IV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</w:t>
            </w:r>
          </w:p>
        </w:tc>
      </w:tr>
      <w:tr w:rsidR="00C338D5" w:rsidRPr="006A6170" w14:paraId="3F876182" w14:textId="77777777" w:rsidTr="001007BC">
        <w:trPr>
          <w:trHeight w:val="276"/>
        </w:trPr>
        <w:tc>
          <w:tcPr>
            <w:tcW w:w="1875" w:type="dxa"/>
            <w:noWrap/>
          </w:tcPr>
          <w:p w14:paraId="347F71EC" w14:textId="3EF68A0F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3</w:t>
            </w:r>
            <w:r w:rsidR="00056DB3" w:rsidRPr="006A61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431" w:type="dxa"/>
            <w:noWrap/>
          </w:tcPr>
          <w:p w14:paraId="184238BD" w14:textId="150CC2D1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m158) V; daf-6 (e1377) X; wsp-1a(gm324) IV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</w:t>
            </w:r>
          </w:p>
        </w:tc>
      </w:tr>
      <w:tr w:rsidR="00C338D5" w:rsidRPr="006A6170" w14:paraId="7E262231" w14:textId="77777777" w:rsidTr="001007BC">
        <w:trPr>
          <w:trHeight w:val="276"/>
        </w:trPr>
        <w:tc>
          <w:tcPr>
            <w:tcW w:w="1875" w:type="dxa"/>
            <w:noWrap/>
          </w:tcPr>
          <w:p w14:paraId="20C3E7C7" w14:textId="131B39F1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3</w:t>
            </w:r>
            <w:r w:rsidR="00056DB3" w:rsidRPr="006A617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431" w:type="dxa"/>
            <w:noWrap/>
          </w:tcPr>
          <w:p w14:paraId="169F73B2" w14:textId="259A8E2A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 (m158) V; daf-6 (e1377) X; l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it-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1(or131) III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</w:t>
            </w:r>
          </w:p>
        </w:tc>
      </w:tr>
      <w:tr w:rsidR="00C338D5" w:rsidRPr="006A6170" w14:paraId="53F767E3" w14:textId="77777777" w:rsidTr="001007BC">
        <w:trPr>
          <w:trHeight w:val="276"/>
        </w:trPr>
        <w:tc>
          <w:tcPr>
            <w:tcW w:w="1875" w:type="dxa"/>
            <w:noWrap/>
          </w:tcPr>
          <w:p w14:paraId="501F1C36" w14:textId="168A99E3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3</w:t>
            </w:r>
            <w:r w:rsidR="00056DB3" w:rsidRPr="006A617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31" w:type="dxa"/>
            <w:noWrap/>
          </w:tcPr>
          <w:p w14:paraId="548A2D44" w14:textId="354CAA9D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 (m158) V; daf-6 (e1377) X; i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gdb-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2(gk214668) IV; </w:t>
            </w:r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="00AA43D9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]</w:t>
            </w:r>
            <w:r w:rsidR="00DD18A0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</w:t>
            </w:r>
          </w:p>
        </w:tc>
      </w:tr>
      <w:tr w:rsidR="00C338D5" w:rsidRPr="006A6170" w14:paraId="0AC0492A" w14:textId="77777777" w:rsidTr="001007BC">
        <w:trPr>
          <w:trHeight w:val="276"/>
        </w:trPr>
        <w:tc>
          <w:tcPr>
            <w:tcW w:w="1875" w:type="dxa"/>
            <w:noWrap/>
          </w:tcPr>
          <w:p w14:paraId="0B2F7CC2" w14:textId="729436A3" w:rsidR="00C338D5" w:rsidRPr="00210FEE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FEE">
              <w:rPr>
                <w:rFonts w:ascii="Times New Roman" w:hAnsi="Times New Roman" w:cs="Times New Roman"/>
              </w:rPr>
              <w:t>QWL11</w:t>
            </w:r>
          </w:p>
        </w:tc>
        <w:tc>
          <w:tcPr>
            <w:tcW w:w="6431" w:type="dxa"/>
            <w:noWrap/>
          </w:tcPr>
          <w:p w14:paraId="37D1E80F" w14:textId="744ED50A" w:rsidR="00C338D5" w:rsidRPr="00210FEE" w:rsidRDefault="00490037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</w:t>
            </w:r>
            <w:r w:rsidR="00C338D5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CHE-</w:t>
            </w:r>
            <w:proofErr w:type="gramStart"/>
            <w:r w:rsidR="00C338D5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::</w:t>
            </w:r>
            <w:proofErr w:type="gramEnd"/>
            <w:r w:rsidR="00C338D5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+pRF4]</w:t>
            </w:r>
          </w:p>
        </w:tc>
      </w:tr>
      <w:tr w:rsidR="00C338D5" w:rsidRPr="006A6170" w14:paraId="146FB8DF" w14:textId="77777777" w:rsidTr="001007BC">
        <w:trPr>
          <w:trHeight w:val="276"/>
        </w:trPr>
        <w:tc>
          <w:tcPr>
            <w:tcW w:w="1875" w:type="dxa"/>
            <w:noWrap/>
          </w:tcPr>
          <w:p w14:paraId="5F948350" w14:textId="5E3E49F1" w:rsidR="00C338D5" w:rsidRPr="00210FEE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FEE">
              <w:rPr>
                <w:rFonts w:ascii="Times New Roman" w:hAnsi="Times New Roman" w:cs="Times New Roman"/>
              </w:rPr>
              <w:t>QWL8</w:t>
            </w:r>
            <w:r w:rsidR="00056DB3" w:rsidRPr="00210FEE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6431" w:type="dxa"/>
            <w:noWrap/>
          </w:tcPr>
          <w:p w14:paraId="5F7E898C" w14:textId="3A2EC744" w:rsidR="00C338D5" w:rsidRPr="00210FEE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m158) V; </w:t>
            </w:r>
            <w:r w:rsidR="00490037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</w:t>
            </w:r>
            <w:r w:rsidR="00490037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CHE-</w:t>
            </w:r>
            <w:proofErr w:type="gramStart"/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::</w:t>
            </w:r>
            <w:proofErr w:type="gramEnd"/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 +pRF4]</w:t>
            </w:r>
          </w:p>
        </w:tc>
      </w:tr>
      <w:tr w:rsidR="00C338D5" w:rsidRPr="006A6170" w14:paraId="250D8B0D" w14:textId="77777777" w:rsidTr="001007BC">
        <w:trPr>
          <w:trHeight w:val="276"/>
        </w:trPr>
        <w:tc>
          <w:tcPr>
            <w:tcW w:w="1875" w:type="dxa"/>
            <w:noWrap/>
          </w:tcPr>
          <w:p w14:paraId="7D55619B" w14:textId="16A79066" w:rsidR="00C338D5" w:rsidRPr="00210FEE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FEE">
              <w:rPr>
                <w:rFonts w:ascii="Times New Roman" w:hAnsi="Times New Roman" w:cs="Times New Roman"/>
              </w:rPr>
              <w:t>QWL8</w:t>
            </w:r>
            <w:r w:rsidR="00056DB3" w:rsidRPr="00210FEE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6431" w:type="dxa"/>
            <w:noWrap/>
          </w:tcPr>
          <w:p w14:paraId="4F8E66E0" w14:textId="51ECA19F" w:rsidR="00C338D5" w:rsidRPr="00210FEE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e1377) X; </w:t>
            </w:r>
            <w:r w:rsidR="00490037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</w:t>
            </w:r>
            <w:r w:rsidR="00490037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CHE-</w:t>
            </w:r>
            <w:proofErr w:type="gramStart"/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::</w:t>
            </w:r>
            <w:proofErr w:type="gramEnd"/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 +pRF4]</w:t>
            </w:r>
          </w:p>
        </w:tc>
      </w:tr>
      <w:tr w:rsidR="00C338D5" w:rsidRPr="006A6170" w14:paraId="76CDB7A9" w14:textId="77777777" w:rsidTr="001007BC">
        <w:trPr>
          <w:trHeight w:val="276"/>
        </w:trPr>
        <w:tc>
          <w:tcPr>
            <w:tcW w:w="1875" w:type="dxa"/>
            <w:noWrap/>
          </w:tcPr>
          <w:p w14:paraId="7F2C6E54" w14:textId="4F7A40FE" w:rsidR="00C338D5" w:rsidRPr="00210FEE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FEE">
              <w:rPr>
                <w:rFonts w:ascii="Times New Roman" w:hAnsi="Times New Roman" w:cs="Times New Roman"/>
              </w:rPr>
              <w:t>QWL19</w:t>
            </w:r>
          </w:p>
        </w:tc>
        <w:tc>
          <w:tcPr>
            <w:tcW w:w="6431" w:type="dxa"/>
            <w:noWrap/>
          </w:tcPr>
          <w:p w14:paraId="66917F4E" w14:textId="441D0EF3" w:rsidR="00C338D5" w:rsidRPr="00210FEE" w:rsidRDefault="00490037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9</w:t>
            </w:r>
            <w:r w:rsidR="00C338D5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[BBS-</w:t>
            </w:r>
            <w:proofErr w:type="gramStart"/>
            <w:r w:rsidR="00C338D5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7::</w:t>
            </w:r>
            <w:proofErr w:type="gramEnd"/>
            <w:r w:rsidR="00C338D5" w:rsidRP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+MKS-5::mCherry+pRF4]</w:t>
            </w:r>
          </w:p>
        </w:tc>
      </w:tr>
      <w:tr w:rsidR="00C338D5" w:rsidRPr="006A6170" w14:paraId="3A0CF3B5" w14:textId="77777777" w:rsidTr="001007BC">
        <w:trPr>
          <w:trHeight w:val="276"/>
        </w:trPr>
        <w:tc>
          <w:tcPr>
            <w:tcW w:w="1875" w:type="dxa"/>
            <w:noWrap/>
          </w:tcPr>
          <w:p w14:paraId="54A5A7B3" w14:textId="355B5779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6431" w:type="dxa"/>
            <w:noWrap/>
          </w:tcPr>
          <w:p w14:paraId="721F6906" w14:textId="74D1C00A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m158) V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9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BBS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7::</w:t>
            </w:r>
            <w:proofErr w:type="gram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+MKS-5::mCherry+pRF4]</w:t>
            </w:r>
          </w:p>
        </w:tc>
      </w:tr>
      <w:tr w:rsidR="00C338D5" w:rsidRPr="006A6170" w14:paraId="086E44CF" w14:textId="77777777" w:rsidTr="001007BC">
        <w:trPr>
          <w:trHeight w:val="276"/>
        </w:trPr>
        <w:tc>
          <w:tcPr>
            <w:tcW w:w="1875" w:type="dxa"/>
            <w:noWrap/>
          </w:tcPr>
          <w:p w14:paraId="321C280A" w14:textId="0C377C33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6431" w:type="dxa"/>
            <w:noWrap/>
          </w:tcPr>
          <w:p w14:paraId="7D38D5C8" w14:textId="088E1EC4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e1377) X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9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BBS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7::</w:t>
            </w:r>
            <w:proofErr w:type="gram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+MKS-5::mCherry+pRF4]</w:t>
            </w:r>
          </w:p>
        </w:tc>
      </w:tr>
      <w:tr w:rsidR="00C338D5" w:rsidRPr="006A6170" w14:paraId="4D8B2ECA" w14:textId="77777777" w:rsidTr="001007BC">
        <w:trPr>
          <w:trHeight w:val="276"/>
        </w:trPr>
        <w:tc>
          <w:tcPr>
            <w:tcW w:w="1875" w:type="dxa"/>
            <w:noWrap/>
          </w:tcPr>
          <w:p w14:paraId="2DBD1B24" w14:textId="47A46FB1" w:rsidR="00C338D5" w:rsidRPr="006A6170" w:rsidRDefault="00653978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GOU2047</w:t>
            </w:r>
          </w:p>
        </w:tc>
        <w:tc>
          <w:tcPr>
            <w:tcW w:w="6431" w:type="dxa"/>
            <w:noWrap/>
          </w:tcPr>
          <w:p w14:paraId="4AC6F3FE" w14:textId="0A5DB7DD" w:rsidR="00C338D5" w:rsidRPr="006A6170" w:rsidRDefault="00653978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607[ARX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‐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2::GFP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 xml:space="preserve"> knock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‐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in] V</w:t>
            </w:r>
          </w:p>
        </w:tc>
      </w:tr>
      <w:tr w:rsidR="0099069B" w:rsidRPr="006A6170" w14:paraId="009458B0" w14:textId="77777777" w:rsidTr="001007BC">
        <w:trPr>
          <w:trHeight w:val="276"/>
        </w:trPr>
        <w:tc>
          <w:tcPr>
            <w:tcW w:w="1875" w:type="dxa"/>
            <w:noWrap/>
          </w:tcPr>
          <w:p w14:paraId="65016A20" w14:textId="5B1CAAD7" w:rsidR="0099069B" w:rsidRPr="006A6170" w:rsidRDefault="00653978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GOU2049</w:t>
            </w:r>
          </w:p>
        </w:tc>
        <w:tc>
          <w:tcPr>
            <w:tcW w:w="6431" w:type="dxa"/>
            <w:noWrap/>
          </w:tcPr>
          <w:p w14:paraId="02513614" w14:textId="3C6EC530" w:rsidR="0099069B" w:rsidRPr="006A6170" w:rsidRDefault="00653978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723[GFP::WSP-1A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 xml:space="preserve"> knock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‐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in] IV</w:t>
            </w:r>
          </w:p>
        </w:tc>
      </w:tr>
      <w:tr w:rsidR="00C338D5" w:rsidRPr="006A6170" w14:paraId="666D5DC6" w14:textId="77777777" w:rsidTr="001007BC">
        <w:trPr>
          <w:trHeight w:val="276"/>
        </w:trPr>
        <w:tc>
          <w:tcPr>
            <w:tcW w:w="1875" w:type="dxa"/>
            <w:noWrap/>
          </w:tcPr>
          <w:p w14:paraId="1F0D108B" w14:textId="4863559A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6431" w:type="dxa"/>
            <w:noWrap/>
          </w:tcPr>
          <w:p w14:paraId="53405799" w14:textId="41FC0B56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m158) V; </w:t>
            </w:r>
            <w:r w:rsidR="0003453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607[ARX‐</w:t>
            </w:r>
            <w:proofErr w:type="gramStart"/>
            <w:r w:rsidR="0003453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2::</w:t>
            </w:r>
            <w:proofErr w:type="gramEnd"/>
            <w:r w:rsidR="0003453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 knock‐in] V</w:t>
            </w:r>
          </w:p>
        </w:tc>
      </w:tr>
      <w:tr w:rsidR="00C338D5" w:rsidRPr="006A6170" w14:paraId="106EC608" w14:textId="77777777" w:rsidTr="001007BC">
        <w:trPr>
          <w:trHeight w:val="276"/>
        </w:trPr>
        <w:tc>
          <w:tcPr>
            <w:tcW w:w="1875" w:type="dxa"/>
            <w:noWrap/>
          </w:tcPr>
          <w:p w14:paraId="0618A46B" w14:textId="7D4BB46F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6431" w:type="dxa"/>
            <w:noWrap/>
          </w:tcPr>
          <w:p w14:paraId="7A685AC2" w14:textId="247F5B55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e1377) X; </w:t>
            </w:r>
            <w:r w:rsidR="0003453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607[ARX‐</w:t>
            </w:r>
            <w:proofErr w:type="gramStart"/>
            <w:r w:rsidR="0003453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2::</w:t>
            </w:r>
            <w:proofErr w:type="gramEnd"/>
            <w:r w:rsidR="0003453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 knock‐in] V</w:t>
            </w:r>
          </w:p>
        </w:tc>
      </w:tr>
      <w:tr w:rsidR="00C338D5" w:rsidRPr="006A6170" w14:paraId="6A3A738F" w14:textId="77777777" w:rsidTr="001007BC">
        <w:trPr>
          <w:trHeight w:val="276"/>
        </w:trPr>
        <w:tc>
          <w:tcPr>
            <w:tcW w:w="1875" w:type="dxa"/>
            <w:noWrap/>
          </w:tcPr>
          <w:p w14:paraId="27D0D042" w14:textId="44DF7F5B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6431" w:type="dxa"/>
            <w:noWrap/>
          </w:tcPr>
          <w:p w14:paraId="10D22DF9" w14:textId="398F8E1F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 (m158) V; </w:t>
            </w:r>
            <w:r w:rsidR="0065397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723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65397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</w:t>
            </w:r>
            <w:proofErr w:type="gramStart"/>
            <w:r w:rsidR="0065397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::</w:t>
            </w:r>
            <w:proofErr w:type="gramEnd"/>
            <w:r w:rsidR="0065397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SP-1A knock‐in]</w:t>
            </w:r>
            <w:r w:rsidR="0003453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IV</w:t>
            </w:r>
            <w:r w:rsidR="0003453B" w:rsidRPr="006A6170" w:rsidDel="0065397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C338D5" w:rsidRPr="006A6170" w14:paraId="463F3EA2" w14:textId="77777777" w:rsidTr="00C9786E">
        <w:trPr>
          <w:trHeight w:val="276"/>
        </w:trPr>
        <w:tc>
          <w:tcPr>
            <w:tcW w:w="1875" w:type="dxa"/>
            <w:noWrap/>
          </w:tcPr>
          <w:p w14:paraId="23561FC8" w14:textId="67E8E4FD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056DB3" w:rsidRPr="006A6170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6431" w:type="dxa"/>
            <w:noWrap/>
          </w:tcPr>
          <w:p w14:paraId="3A0E00BE" w14:textId="04FEAF16" w:rsidR="00C338D5" w:rsidRPr="006A6170" w:rsidRDefault="00C338D5" w:rsidP="00C338D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 (e1377) X; </w:t>
            </w:r>
            <w:r w:rsidR="0065397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s723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65397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</w:t>
            </w:r>
            <w:proofErr w:type="gramStart"/>
            <w:r w:rsidR="0065397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::</w:t>
            </w:r>
            <w:proofErr w:type="gramEnd"/>
            <w:r w:rsidR="0065397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SP-1A knock‐in]</w:t>
            </w:r>
            <w:r w:rsidR="0003453B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IV</w:t>
            </w:r>
            <w:r w:rsidR="0003453B" w:rsidRPr="006A6170" w:rsidDel="0065397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A81186" w:rsidRPr="006A6170" w14:paraId="0DE1879F" w14:textId="77777777" w:rsidTr="004C5490">
        <w:trPr>
          <w:trHeight w:val="276"/>
        </w:trPr>
        <w:tc>
          <w:tcPr>
            <w:tcW w:w="1875" w:type="dxa"/>
            <w:noWrap/>
          </w:tcPr>
          <w:p w14:paraId="655B62E0" w14:textId="5684EA3C" w:rsidR="00A81186" w:rsidRPr="006A6170" w:rsidRDefault="00A81186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</w:t>
            </w:r>
            <w:r w:rsidR="007C0AC3" w:rsidRPr="006A617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431" w:type="dxa"/>
            <w:noWrap/>
          </w:tcPr>
          <w:p w14:paraId="7DED2641" w14:textId="52472351" w:rsidR="00A81186" w:rsidRPr="006A6170" w:rsidRDefault="00490037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41</w:t>
            </w:r>
            <w:r w:rsidR="00DA436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A81186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dyf-</w:t>
            </w:r>
            <w:proofErr w:type="gramStart"/>
            <w:r w:rsidR="00A81186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A81186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::OPT-GFP+pRF4]</w:t>
            </w:r>
          </w:p>
        </w:tc>
      </w:tr>
      <w:tr w:rsidR="00C9786E" w:rsidRPr="006A6170" w14:paraId="4D4F48B1" w14:textId="77777777" w:rsidTr="004C5490">
        <w:trPr>
          <w:trHeight w:val="276"/>
        </w:trPr>
        <w:tc>
          <w:tcPr>
            <w:tcW w:w="1875" w:type="dxa"/>
            <w:noWrap/>
          </w:tcPr>
          <w:p w14:paraId="546F259C" w14:textId="5D6FD858" w:rsidR="00C9786E" w:rsidRPr="006A6170" w:rsidRDefault="00CA60A5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42</w:t>
            </w:r>
          </w:p>
        </w:tc>
        <w:tc>
          <w:tcPr>
            <w:tcW w:w="6431" w:type="dxa"/>
            <w:noWrap/>
          </w:tcPr>
          <w:p w14:paraId="4702B10E" w14:textId="0760A102" w:rsidR="00C9786E" w:rsidRPr="006A6170" w:rsidRDefault="00490037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42</w:t>
            </w:r>
            <w:r w:rsidR="00DA436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C9786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dyf-</w:t>
            </w:r>
            <w:proofErr w:type="gramStart"/>
            <w:r w:rsidR="00C9786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="00C9786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::OPT-GFP+</w:t>
            </w:r>
            <w:r w:rsidR="00CA60A5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OSM-6::Mcherry+</w:t>
            </w:r>
            <w:r w:rsidR="00C9786E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F4]</w:t>
            </w:r>
          </w:p>
        </w:tc>
      </w:tr>
      <w:tr w:rsidR="00A81186" w:rsidRPr="006A6170" w14:paraId="08E3D755" w14:textId="77777777" w:rsidTr="004C5490">
        <w:trPr>
          <w:trHeight w:val="276"/>
        </w:trPr>
        <w:tc>
          <w:tcPr>
            <w:tcW w:w="1875" w:type="dxa"/>
            <w:noWrap/>
          </w:tcPr>
          <w:p w14:paraId="51CFE496" w14:textId="6C1107E6" w:rsidR="00A81186" w:rsidRPr="006A6170" w:rsidRDefault="007C0AC3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4</w:t>
            </w:r>
            <w:r w:rsidR="00CA60A5" w:rsidRPr="006A61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31" w:type="dxa"/>
            <w:noWrap/>
          </w:tcPr>
          <w:p w14:paraId="2F8127E2" w14:textId="1185C226" w:rsidR="00A81186" w:rsidRPr="006A6170" w:rsidRDefault="007C0AC3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F82B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41</w:t>
            </w:r>
            <w:r w:rsidR="00DA436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dyf-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4::</w:t>
            </w:r>
            <w:proofErr w:type="gram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::OPT-GFP+pRF4]</w:t>
            </w:r>
          </w:p>
        </w:tc>
      </w:tr>
      <w:tr w:rsidR="00760771" w:rsidRPr="006A6170" w14:paraId="3AD75577" w14:textId="77777777" w:rsidTr="004C5490">
        <w:trPr>
          <w:trHeight w:val="276"/>
        </w:trPr>
        <w:tc>
          <w:tcPr>
            <w:tcW w:w="1875" w:type="dxa"/>
            <w:noWrap/>
          </w:tcPr>
          <w:p w14:paraId="2D83FD6D" w14:textId="288801A9" w:rsidR="00760771" w:rsidRPr="006A6170" w:rsidRDefault="002C59ED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4</w:t>
            </w:r>
            <w:r w:rsidR="00CA60A5" w:rsidRPr="006A61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31" w:type="dxa"/>
            <w:noWrap/>
          </w:tcPr>
          <w:p w14:paraId="3B9E16A4" w14:textId="71F67F6F" w:rsidR="00760771" w:rsidRPr="006A6170" w:rsidRDefault="00760771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 (m158) V; daf-6 (e1377) X</w:t>
            </w:r>
          </w:p>
        </w:tc>
      </w:tr>
      <w:tr w:rsidR="00A81186" w:rsidRPr="006A6170" w14:paraId="543D4C96" w14:textId="77777777" w:rsidTr="00CA60A5">
        <w:trPr>
          <w:trHeight w:val="276"/>
        </w:trPr>
        <w:tc>
          <w:tcPr>
            <w:tcW w:w="1875" w:type="dxa"/>
            <w:noWrap/>
          </w:tcPr>
          <w:p w14:paraId="46E38080" w14:textId="27F9E8F1" w:rsidR="00A81186" w:rsidRPr="006A6170" w:rsidRDefault="002C59ED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4</w:t>
            </w:r>
            <w:r w:rsidR="00CA60A5" w:rsidRPr="006A61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31" w:type="dxa"/>
            <w:noWrap/>
          </w:tcPr>
          <w:p w14:paraId="20C582F2" w14:textId="3881CFEA" w:rsidR="00A81186" w:rsidRPr="006A6170" w:rsidRDefault="00760771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sp-1a(gm324) IV</w:t>
            </w:r>
            <w:r w:rsidR="00A81186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;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</w:t>
            </w:r>
            <w:r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yf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7(ns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7)X</w:t>
            </w:r>
            <w:proofErr w:type="gramEnd"/>
          </w:p>
        </w:tc>
      </w:tr>
      <w:tr w:rsidR="00A81186" w:rsidRPr="006A6170" w14:paraId="70A36102" w14:textId="77777777" w:rsidTr="00CA60A5">
        <w:trPr>
          <w:trHeight w:val="276"/>
        </w:trPr>
        <w:tc>
          <w:tcPr>
            <w:tcW w:w="1875" w:type="dxa"/>
            <w:noWrap/>
          </w:tcPr>
          <w:p w14:paraId="0436622F" w14:textId="36A24F77" w:rsidR="00A81186" w:rsidRPr="006A6170" w:rsidRDefault="002C59ED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lastRenderedPageBreak/>
              <w:t>QWL84</w:t>
            </w:r>
            <w:r w:rsidR="00CA60A5" w:rsidRPr="006A61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31" w:type="dxa"/>
            <w:noWrap/>
          </w:tcPr>
          <w:p w14:paraId="35614BBD" w14:textId="603EB7BF" w:rsidR="00A81186" w:rsidRPr="006A6170" w:rsidRDefault="00A81186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php-1</w:t>
            </w:r>
            <w:r w:rsidR="002343B7" w:rsidRPr="006A6170">
              <w:t xml:space="preserve"> </w:t>
            </w:r>
            <w:r w:rsidR="002343B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(ok500) II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; mks-6</w:t>
            </w:r>
            <w:r w:rsidR="002343B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(</w:t>
            </w:r>
            <w:r w:rsidR="000764E7" w:rsidRPr="006A6170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g</w:t>
            </w:r>
            <w:r w:rsidR="002343B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</w:t>
            </w:r>
            <w:proofErr w:type="gramStart"/>
            <w:r w:rsidR="002343B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</w:t>
            </w:r>
            <w:r w:rsidR="00706F44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74</w:t>
            </w:r>
            <w:r w:rsidR="002343B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)I</w:t>
            </w:r>
            <w:proofErr w:type="gramEnd"/>
          </w:p>
        </w:tc>
      </w:tr>
      <w:tr w:rsidR="00A81186" w:rsidRPr="006A6170" w14:paraId="0A1D7001" w14:textId="77777777" w:rsidTr="00CA60A5">
        <w:trPr>
          <w:trHeight w:val="276"/>
        </w:trPr>
        <w:tc>
          <w:tcPr>
            <w:tcW w:w="1875" w:type="dxa"/>
            <w:noWrap/>
          </w:tcPr>
          <w:p w14:paraId="2493F84C" w14:textId="5DDD31B4" w:rsidR="00A81186" w:rsidRPr="006A6170" w:rsidRDefault="002C59ED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5</w:t>
            </w:r>
            <w:r w:rsidR="00CA60A5" w:rsidRPr="006A61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31" w:type="dxa"/>
            <w:noWrap/>
          </w:tcPr>
          <w:p w14:paraId="5BA9548C" w14:textId="1E9C04E7" w:rsidR="00A81186" w:rsidRPr="006A6170" w:rsidRDefault="002343B7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sp-1a(gm324) IV; nphp-1</w:t>
            </w:r>
            <w:r w:rsidRPr="006A6170"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(ok500) II; mks-6(</w:t>
            </w:r>
            <w:r w:rsidR="000764E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k</w:t>
            </w:r>
            <w:proofErr w:type="gramStart"/>
            <w:r w:rsidR="000764E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74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)I</w:t>
            </w:r>
            <w:proofErr w:type="gramEnd"/>
          </w:p>
        </w:tc>
      </w:tr>
      <w:tr w:rsidR="00A81186" w:rsidRPr="006A6170" w14:paraId="65A5FE30" w14:textId="77777777" w:rsidTr="00CA60A5">
        <w:trPr>
          <w:trHeight w:val="276"/>
        </w:trPr>
        <w:tc>
          <w:tcPr>
            <w:tcW w:w="1875" w:type="dxa"/>
            <w:noWrap/>
          </w:tcPr>
          <w:p w14:paraId="7FCC58E6" w14:textId="7535955F" w:rsidR="00A81186" w:rsidRPr="006A6170" w:rsidRDefault="002C59ED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5</w:t>
            </w:r>
            <w:r w:rsidR="00CA60A5" w:rsidRPr="006A61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31" w:type="dxa"/>
            <w:noWrap/>
          </w:tcPr>
          <w:p w14:paraId="5D7B7E37" w14:textId="6A203CF2" w:rsidR="00A81186" w:rsidRPr="006A6170" w:rsidRDefault="00490037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53</w:t>
            </w:r>
            <w:r w:rsidR="00DA436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7C0AC3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t02b</w:t>
            </w:r>
            <w:proofErr w:type="gramStart"/>
            <w:r w:rsidR="007C0AC3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.3::</w:t>
            </w:r>
            <w:proofErr w:type="gramEnd"/>
            <w:r w:rsidR="007C0AC3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 +Pgcy-5::</w:t>
            </w:r>
            <w:proofErr w:type="spellStart"/>
            <w:r w:rsidR="007C0AC3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herry</w:t>
            </w:r>
            <w:proofErr w:type="spellEnd"/>
            <w:r w:rsidR="007C0AC3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+ pRF4]</w:t>
            </w:r>
          </w:p>
        </w:tc>
      </w:tr>
      <w:tr w:rsidR="00A81186" w:rsidRPr="006A6170" w14:paraId="733FDD35" w14:textId="77777777" w:rsidTr="00CA60A5">
        <w:trPr>
          <w:trHeight w:val="276"/>
        </w:trPr>
        <w:tc>
          <w:tcPr>
            <w:tcW w:w="1875" w:type="dxa"/>
            <w:noWrap/>
          </w:tcPr>
          <w:p w14:paraId="04E729E0" w14:textId="4024C5EF" w:rsidR="00A81186" w:rsidRPr="006A6170" w:rsidRDefault="002C59ED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5</w:t>
            </w:r>
            <w:r w:rsidR="00CA60A5" w:rsidRPr="006A61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31" w:type="dxa"/>
            <w:noWrap/>
          </w:tcPr>
          <w:p w14:paraId="333E2C8D" w14:textId="590F7162" w:rsidR="00A81186" w:rsidRPr="006A6170" w:rsidRDefault="007C0AC3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yf-4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53</w:t>
            </w:r>
            <w:r w:rsidR="00DA436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t02b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.3::</w:t>
            </w:r>
            <w:proofErr w:type="gram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 +Pgcy-5::</w:t>
            </w:r>
            <w:proofErr w:type="spell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herry</w:t>
            </w:r>
            <w:proofErr w:type="spell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+ pRF4]</w:t>
            </w:r>
          </w:p>
        </w:tc>
      </w:tr>
      <w:tr w:rsidR="00A81186" w:rsidRPr="006A6170" w14:paraId="4132675B" w14:textId="77777777" w:rsidTr="00CA60A5">
        <w:trPr>
          <w:trHeight w:val="276"/>
        </w:trPr>
        <w:tc>
          <w:tcPr>
            <w:tcW w:w="1875" w:type="dxa"/>
            <w:noWrap/>
          </w:tcPr>
          <w:p w14:paraId="6F9AC79D" w14:textId="32EC9418" w:rsidR="00A81186" w:rsidRPr="006A6170" w:rsidRDefault="002C59ED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5</w:t>
            </w:r>
            <w:r w:rsidR="00CA60A5" w:rsidRPr="006A61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31" w:type="dxa"/>
            <w:noWrap/>
          </w:tcPr>
          <w:p w14:paraId="1FE8CDF8" w14:textId="448327AE" w:rsidR="00A81186" w:rsidRPr="006A6170" w:rsidRDefault="007C0AC3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af-6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53</w:t>
            </w:r>
            <w:r w:rsidR="00DA436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t02b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.3::</w:t>
            </w:r>
            <w:proofErr w:type="gram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FP +Pgcy-5::</w:t>
            </w:r>
            <w:proofErr w:type="spell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herry</w:t>
            </w:r>
            <w:proofErr w:type="spell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+ pRF4]</w:t>
            </w:r>
          </w:p>
        </w:tc>
      </w:tr>
      <w:tr w:rsidR="00DD18A0" w:rsidRPr="006A6170" w14:paraId="42BC34B8" w14:textId="77777777" w:rsidTr="00CA60A5">
        <w:trPr>
          <w:trHeight w:val="276"/>
        </w:trPr>
        <w:tc>
          <w:tcPr>
            <w:tcW w:w="1875" w:type="dxa"/>
            <w:noWrap/>
          </w:tcPr>
          <w:p w14:paraId="053D714A" w14:textId="70768FDA" w:rsidR="00DD18A0" w:rsidRPr="006A6170" w:rsidRDefault="00DD18A0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5</w:t>
            </w:r>
            <w:r w:rsidR="00CA60A5" w:rsidRPr="006A61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31" w:type="dxa"/>
            <w:noWrap/>
          </w:tcPr>
          <w:p w14:paraId="212FD2F1" w14:textId="732A9636" w:rsidR="00DD18A0" w:rsidRPr="006A6170" w:rsidRDefault="00DD18A0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nIs17 [OSM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GFP]V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56</w:t>
            </w:r>
            <w:r w:rsidR="00DA4368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f16f9.3:mCherry + pRF4]</w:t>
            </w:r>
          </w:p>
        </w:tc>
      </w:tr>
      <w:tr w:rsidR="00DD18A0" w:rsidRPr="006A6170" w14:paraId="4AFC9E19" w14:textId="77777777" w:rsidTr="004B3C08">
        <w:trPr>
          <w:trHeight w:val="276"/>
        </w:trPr>
        <w:tc>
          <w:tcPr>
            <w:tcW w:w="1875" w:type="dxa"/>
            <w:tcBorders>
              <w:bottom w:val="single" w:sz="4" w:space="0" w:color="auto"/>
            </w:tcBorders>
            <w:noWrap/>
          </w:tcPr>
          <w:p w14:paraId="3CEEEEFB" w14:textId="4884D7CE" w:rsidR="00DD18A0" w:rsidRPr="006A6170" w:rsidRDefault="00DD18A0" w:rsidP="00A81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6170">
              <w:rPr>
                <w:rFonts w:ascii="Times New Roman" w:hAnsi="Times New Roman" w:cs="Times New Roman"/>
              </w:rPr>
              <w:t>QWL85</w:t>
            </w:r>
            <w:r w:rsidR="00CA60A5" w:rsidRPr="006A61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31" w:type="dxa"/>
            <w:tcBorders>
              <w:bottom w:val="single" w:sz="4" w:space="0" w:color="auto"/>
            </w:tcBorders>
            <w:noWrap/>
          </w:tcPr>
          <w:p w14:paraId="3552F7E3" w14:textId="5AF630ED" w:rsidR="00DD18A0" w:rsidRPr="006A6170" w:rsidRDefault="00DD18A0" w:rsidP="00A81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yf-4; mnIs17 [OSM</w:t>
            </w:r>
            <w:proofErr w:type="gramStart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6::</w:t>
            </w:r>
            <w:proofErr w:type="gramEnd"/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GFP]V; 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waEx</w:t>
            </w:r>
            <w:r w:rsidR="00210FE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856</w:t>
            </w:r>
            <w:r w:rsidR="00490037"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A617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[Pf16f9.3:mCherry + pRF4]</w:t>
            </w:r>
          </w:p>
        </w:tc>
      </w:tr>
    </w:tbl>
    <w:p w14:paraId="37EF3E40" w14:textId="77777777" w:rsidR="002416A7" w:rsidRPr="00D90CF9" w:rsidRDefault="002416A7" w:rsidP="00D90CF9">
      <w:pPr>
        <w:spacing w:line="360" w:lineRule="auto"/>
        <w:rPr>
          <w:rFonts w:ascii="Times New Roman" w:hAnsi="Times New Roman" w:cs="Times New Roman"/>
        </w:rPr>
      </w:pPr>
    </w:p>
    <w:sectPr w:rsidR="002416A7" w:rsidRPr="00D90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4DA1BF" w14:textId="77777777" w:rsidR="004229EA" w:rsidRDefault="004229EA" w:rsidP="0076011D">
      <w:r>
        <w:separator/>
      </w:r>
    </w:p>
  </w:endnote>
  <w:endnote w:type="continuationSeparator" w:id="0">
    <w:p w14:paraId="332F2947" w14:textId="77777777" w:rsidR="004229EA" w:rsidRDefault="004229EA" w:rsidP="00760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FF6AB" w14:textId="77777777" w:rsidR="004229EA" w:rsidRDefault="004229EA" w:rsidP="0076011D">
      <w:r>
        <w:separator/>
      </w:r>
    </w:p>
  </w:footnote>
  <w:footnote w:type="continuationSeparator" w:id="0">
    <w:p w14:paraId="5BBA9F81" w14:textId="77777777" w:rsidR="004229EA" w:rsidRDefault="004229EA" w:rsidP="00760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CF9"/>
    <w:rsid w:val="00003B84"/>
    <w:rsid w:val="0002247A"/>
    <w:rsid w:val="0003453B"/>
    <w:rsid w:val="00056DB3"/>
    <w:rsid w:val="000764E7"/>
    <w:rsid w:val="00087B60"/>
    <w:rsid w:val="000A33BF"/>
    <w:rsid w:val="000B00DA"/>
    <w:rsid w:val="000E7D36"/>
    <w:rsid w:val="000F2F18"/>
    <w:rsid w:val="001007BC"/>
    <w:rsid w:val="00110C7E"/>
    <w:rsid w:val="0011492E"/>
    <w:rsid w:val="00197B4D"/>
    <w:rsid w:val="001A308E"/>
    <w:rsid w:val="001B3FFF"/>
    <w:rsid w:val="00210FEE"/>
    <w:rsid w:val="00222FEB"/>
    <w:rsid w:val="002343B7"/>
    <w:rsid w:val="002416A7"/>
    <w:rsid w:val="00245B0F"/>
    <w:rsid w:val="0024696A"/>
    <w:rsid w:val="00261B14"/>
    <w:rsid w:val="00266956"/>
    <w:rsid w:val="002742D0"/>
    <w:rsid w:val="00274900"/>
    <w:rsid w:val="002C59ED"/>
    <w:rsid w:val="002F777C"/>
    <w:rsid w:val="00330766"/>
    <w:rsid w:val="003503FE"/>
    <w:rsid w:val="00361A60"/>
    <w:rsid w:val="00366BA1"/>
    <w:rsid w:val="0038117F"/>
    <w:rsid w:val="003963AE"/>
    <w:rsid w:val="003A28C1"/>
    <w:rsid w:val="003A50CC"/>
    <w:rsid w:val="003B5869"/>
    <w:rsid w:val="003E0154"/>
    <w:rsid w:val="00412858"/>
    <w:rsid w:val="004229EA"/>
    <w:rsid w:val="0042493C"/>
    <w:rsid w:val="0046026F"/>
    <w:rsid w:val="00490037"/>
    <w:rsid w:val="004A16FC"/>
    <w:rsid w:val="004A1AAD"/>
    <w:rsid w:val="004A3E64"/>
    <w:rsid w:val="004B1364"/>
    <w:rsid w:val="004B3C08"/>
    <w:rsid w:val="004C5490"/>
    <w:rsid w:val="004C5A6A"/>
    <w:rsid w:val="00515C2B"/>
    <w:rsid w:val="00522516"/>
    <w:rsid w:val="00543970"/>
    <w:rsid w:val="005453EC"/>
    <w:rsid w:val="00583455"/>
    <w:rsid w:val="00595FC0"/>
    <w:rsid w:val="0059610F"/>
    <w:rsid w:val="005C4CA8"/>
    <w:rsid w:val="005E174E"/>
    <w:rsid w:val="0060055C"/>
    <w:rsid w:val="0060178F"/>
    <w:rsid w:val="00611FC3"/>
    <w:rsid w:val="00616D5F"/>
    <w:rsid w:val="00630C60"/>
    <w:rsid w:val="00641C3A"/>
    <w:rsid w:val="006455AD"/>
    <w:rsid w:val="00653978"/>
    <w:rsid w:val="0066385E"/>
    <w:rsid w:val="00692CCD"/>
    <w:rsid w:val="006A6170"/>
    <w:rsid w:val="006B3500"/>
    <w:rsid w:val="006E0B75"/>
    <w:rsid w:val="006E1A73"/>
    <w:rsid w:val="00706F44"/>
    <w:rsid w:val="007342BB"/>
    <w:rsid w:val="00741B31"/>
    <w:rsid w:val="00741FB7"/>
    <w:rsid w:val="0076011D"/>
    <w:rsid w:val="00760771"/>
    <w:rsid w:val="00762E84"/>
    <w:rsid w:val="00787F3F"/>
    <w:rsid w:val="007C0AC3"/>
    <w:rsid w:val="007D7D28"/>
    <w:rsid w:val="007E4901"/>
    <w:rsid w:val="008074F1"/>
    <w:rsid w:val="00814E6F"/>
    <w:rsid w:val="00825FAA"/>
    <w:rsid w:val="00830AED"/>
    <w:rsid w:val="00850310"/>
    <w:rsid w:val="00860502"/>
    <w:rsid w:val="00861EAF"/>
    <w:rsid w:val="008631B0"/>
    <w:rsid w:val="00892D90"/>
    <w:rsid w:val="008A2044"/>
    <w:rsid w:val="008A50A6"/>
    <w:rsid w:val="008E5A5C"/>
    <w:rsid w:val="009142C7"/>
    <w:rsid w:val="0092699C"/>
    <w:rsid w:val="00975DCB"/>
    <w:rsid w:val="009818BF"/>
    <w:rsid w:val="00981A23"/>
    <w:rsid w:val="0099069B"/>
    <w:rsid w:val="009E49EA"/>
    <w:rsid w:val="00A03AF5"/>
    <w:rsid w:val="00A76AE7"/>
    <w:rsid w:val="00A81186"/>
    <w:rsid w:val="00A824FC"/>
    <w:rsid w:val="00A902AF"/>
    <w:rsid w:val="00A95613"/>
    <w:rsid w:val="00AA13FB"/>
    <w:rsid w:val="00AA43D9"/>
    <w:rsid w:val="00AB2C72"/>
    <w:rsid w:val="00AE24AA"/>
    <w:rsid w:val="00B05A4A"/>
    <w:rsid w:val="00B11159"/>
    <w:rsid w:val="00B33310"/>
    <w:rsid w:val="00B61A3F"/>
    <w:rsid w:val="00B97A0E"/>
    <w:rsid w:val="00BB38F8"/>
    <w:rsid w:val="00BF3B68"/>
    <w:rsid w:val="00C02573"/>
    <w:rsid w:val="00C338D5"/>
    <w:rsid w:val="00C53916"/>
    <w:rsid w:val="00C758B8"/>
    <w:rsid w:val="00C94BA1"/>
    <w:rsid w:val="00C97827"/>
    <w:rsid w:val="00C9786E"/>
    <w:rsid w:val="00CA60A5"/>
    <w:rsid w:val="00CB1BFF"/>
    <w:rsid w:val="00CF4AB3"/>
    <w:rsid w:val="00CF6CF9"/>
    <w:rsid w:val="00CF6D13"/>
    <w:rsid w:val="00CF7D57"/>
    <w:rsid w:val="00D013F6"/>
    <w:rsid w:val="00D0245D"/>
    <w:rsid w:val="00D03D93"/>
    <w:rsid w:val="00D24602"/>
    <w:rsid w:val="00D30EF7"/>
    <w:rsid w:val="00D77885"/>
    <w:rsid w:val="00D90CF9"/>
    <w:rsid w:val="00DA3CC9"/>
    <w:rsid w:val="00DA4368"/>
    <w:rsid w:val="00DD142F"/>
    <w:rsid w:val="00DD18A0"/>
    <w:rsid w:val="00DF46AA"/>
    <w:rsid w:val="00E122A8"/>
    <w:rsid w:val="00E13569"/>
    <w:rsid w:val="00E155A0"/>
    <w:rsid w:val="00E23017"/>
    <w:rsid w:val="00E331AD"/>
    <w:rsid w:val="00E6257C"/>
    <w:rsid w:val="00E71079"/>
    <w:rsid w:val="00E76A7D"/>
    <w:rsid w:val="00EC65FB"/>
    <w:rsid w:val="00F13FCF"/>
    <w:rsid w:val="00F15774"/>
    <w:rsid w:val="00F37FB3"/>
    <w:rsid w:val="00F47952"/>
    <w:rsid w:val="00F82B2C"/>
    <w:rsid w:val="00F871F1"/>
    <w:rsid w:val="00FD0739"/>
    <w:rsid w:val="00FE0C24"/>
    <w:rsid w:val="00FE63AD"/>
    <w:rsid w:val="00FE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BEF06"/>
  <w15:chartTrackingRefBased/>
  <w15:docId w15:val="{EE6AD58A-456F-4649-9BCD-BD280561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0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0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01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0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011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6011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6011D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155A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155A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155A0"/>
  </w:style>
  <w:style w:type="paragraph" w:styleId="ad">
    <w:name w:val="annotation subject"/>
    <w:basedOn w:val="ab"/>
    <w:next w:val="ab"/>
    <w:link w:val="ae"/>
    <w:uiPriority w:val="99"/>
    <w:semiHidden/>
    <w:unhideWhenUsed/>
    <w:rsid w:val="00E155A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155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5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mao</dc:creator>
  <cp:keywords/>
  <dc:description/>
  <cp:lastModifiedBy>1</cp:lastModifiedBy>
  <cp:revision>2</cp:revision>
  <dcterms:created xsi:type="dcterms:W3CDTF">2021-05-13T07:16:00Z</dcterms:created>
  <dcterms:modified xsi:type="dcterms:W3CDTF">2021-05-13T07:16:00Z</dcterms:modified>
</cp:coreProperties>
</file>